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DFD" w:rsidRPr="00125F5D" w:rsidRDefault="00944DFD" w:rsidP="00944DFD">
      <w:pPr>
        <w:pStyle w:val="Caption"/>
        <w:keepNext/>
        <w:rPr>
          <w:rFonts w:cs="Times New Roman"/>
          <w:b/>
          <w:i w:val="0"/>
          <w:color w:val="auto"/>
          <w:sz w:val="20"/>
          <w:szCs w:val="20"/>
        </w:rPr>
      </w:pPr>
      <w:r w:rsidRPr="00125F5D">
        <w:rPr>
          <w:rFonts w:cs="Times New Roman"/>
          <w:b/>
          <w:i w:val="0"/>
          <w:color w:val="auto"/>
          <w:sz w:val="20"/>
          <w:szCs w:val="20"/>
        </w:rPr>
        <w:t>Table S</w:t>
      </w:r>
      <w:r w:rsidR="00586FAD" w:rsidRPr="00125F5D">
        <w:rPr>
          <w:rFonts w:cs="Times New Roman"/>
          <w:b/>
          <w:i w:val="0"/>
          <w:color w:val="auto"/>
          <w:sz w:val="20"/>
          <w:szCs w:val="20"/>
        </w:rPr>
        <w:t>2</w:t>
      </w:r>
      <w:r w:rsidRPr="00125F5D">
        <w:rPr>
          <w:rFonts w:cs="Times New Roman"/>
          <w:b/>
          <w:i w:val="0"/>
          <w:color w:val="auto"/>
          <w:sz w:val="20"/>
          <w:szCs w:val="20"/>
        </w:rPr>
        <w:t>. Associations between built environmental attributes and older adults' objectively measured walk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85"/>
        <w:gridCol w:w="565"/>
        <w:gridCol w:w="565"/>
        <w:gridCol w:w="350"/>
        <w:gridCol w:w="565"/>
        <w:gridCol w:w="402"/>
      </w:tblGrid>
      <w:tr w:rsidR="004B61E2" w:rsidRPr="00125F5D" w:rsidTr="00944DFD">
        <w:tc>
          <w:tcPr>
            <w:tcW w:w="3873" w:type="dxa"/>
            <w:tcBorders>
              <w:top w:val="single" w:sz="4" w:space="0" w:color="auto"/>
            </w:tcBorders>
            <w:shd w:val="clear" w:color="auto" w:fill="auto"/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i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b/>
                <w:sz w:val="19"/>
                <w:szCs w:val="19"/>
                <w:lang w:val="en-AU"/>
              </w:rPr>
              <w:t>Environmental attribut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4B61E2" w:rsidRPr="00125F5D" w:rsidRDefault="004B61E2" w:rsidP="004B61E2">
            <w:pPr>
              <w:spacing w:before="20" w:after="10" w:line="240" w:lineRule="auto"/>
              <w:ind w:left="-85"/>
              <w:rPr>
                <w:rFonts w:cs="Times New Roman"/>
                <w:b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b/>
                <w:sz w:val="19"/>
                <w:szCs w:val="19"/>
                <w:lang w:val="en-AU"/>
              </w:rPr>
              <w:t>Objective walking</w:t>
            </w:r>
          </w:p>
        </w:tc>
      </w:tr>
      <w:tr w:rsidR="00413D5D" w:rsidRPr="00125F5D" w:rsidTr="00944DFD">
        <w:tc>
          <w:tcPr>
            <w:tcW w:w="3873" w:type="dxa"/>
            <w:tcBorders>
              <w:bottom w:val="single" w:sz="4" w:space="0" w:color="auto"/>
            </w:tcBorders>
            <w:shd w:val="clear" w:color="auto" w:fill="auto"/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i/>
                <w:sz w:val="19"/>
                <w:szCs w:val="19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080354">
              <w:rPr>
                <w:rFonts w:cs="Times New Roman"/>
                <w:i/>
                <w:sz w:val="19"/>
                <w:szCs w:val="19"/>
                <w:lang w:val="en-AU"/>
              </w:rPr>
              <w:t>p</w:t>
            </w:r>
            <w:r w:rsidRPr="00125F5D">
              <w:rPr>
                <w:rFonts w:cs="Times New Roman"/>
                <w:sz w:val="19"/>
                <w:szCs w:val="19"/>
                <w:vertAlign w:val="subscript"/>
                <w:lang w:val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D</w:t>
            </w:r>
            <w:r w:rsidRPr="00125F5D">
              <w:rPr>
                <w:rFonts w:cs="Times New Roman"/>
                <w:sz w:val="19"/>
                <w:szCs w:val="19"/>
                <w:vertAlign w:val="subscript"/>
                <w:lang w:val="en-AU"/>
              </w:rPr>
              <w:t>a</w:t>
            </w:r>
          </w:p>
        </w:tc>
      </w:tr>
      <w:tr w:rsidR="00413D5D" w:rsidRPr="00125F5D" w:rsidTr="00944DFD">
        <w:tc>
          <w:tcPr>
            <w:tcW w:w="3873" w:type="dxa"/>
            <w:tcBorders>
              <w:top w:val="single" w:sz="4" w:space="0" w:color="auto"/>
            </w:tcBorders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Walk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61E2" w:rsidRPr="00125F5D" w:rsidRDefault="004B61E2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P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Residential density/urbanisation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4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Street connectivity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.192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F6291F" w:rsidRPr="00125F5D" w:rsidTr="004B4402">
        <w:tc>
          <w:tcPr>
            <w:tcW w:w="6331" w:type="dxa"/>
            <w:gridSpan w:val="6"/>
            <w:shd w:val="clear" w:color="auto" w:fill="auto"/>
          </w:tcPr>
          <w:p w:rsidR="00F6291F" w:rsidRPr="00125F5D" w:rsidRDefault="00F6291F" w:rsidP="008741C6">
            <w:pPr>
              <w:spacing w:before="20" w:after="10" w:line="240" w:lineRule="auto"/>
              <w:ind w:left="-85"/>
              <w:rPr>
                <w:rFonts w:cs="Times New Roman"/>
                <w:b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i/>
                <w:sz w:val="19"/>
                <w:szCs w:val="19"/>
                <w:lang w:val="en-AU"/>
              </w:rPr>
              <w:t>Access to/availability of services &amp; destinations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Overall</w:t>
            </w:r>
            <w:r w:rsidR="00452363">
              <w:rPr>
                <w:rFonts w:cs="Times New Roman"/>
                <w:sz w:val="19"/>
                <w:szCs w:val="19"/>
                <w:lang w:val="en-AU"/>
              </w:rPr>
              <w:t xml:space="preserve"> access to</w:t>
            </w:r>
            <w:r w:rsidRPr="00125F5D">
              <w:rPr>
                <w:rFonts w:cs="Times New Roman"/>
                <w:sz w:val="19"/>
                <w:szCs w:val="19"/>
                <w:lang w:val="en-AU"/>
              </w:rPr>
              <w:t xml:space="preserve"> services &amp; destinations</w:t>
            </w:r>
          </w:p>
        </w:tc>
        <w:tc>
          <w:tcPr>
            <w:tcW w:w="0" w:type="auto"/>
          </w:tcPr>
          <w:p w:rsidR="004B61E2" w:rsidRPr="00B904D9" w:rsidRDefault="005C16ED" w:rsidP="00B904D9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B904D9">
              <w:rPr>
                <w:rFonts w:cs="Times New Roman"/>
                <w:sz w:val="19"/>
                <w:szCs w:val="19"/>
                <w:lang w:val="en-AU"/>
              </w:rPr>
              <w:t>1.6</w:t>
            </w:r>
            <w:r w:rsidR="00B904D9" w:rsidRPr="00B904D9">
              <w:rPr>
                <w:rFonts w:cs="Times New Roman"/>
                <w:sz w:val="19"/>
                <w:szCs w:val="19"/>
                <w:lang w:val="en-AU"/>
              </w:rPr>
              <w:t>3</w:t>
            </w:r>
          </w:p>
        </w:tc>
        <w:tc>
          <w:tcPr>
            <w:tcW w:w="0" w:type="auto"/>
          </w:tcPr>
          <w:p w:rsidR="004B61E2" w:rsidRPr="00B904D9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B904D9">
              <w:rPr>
                <w:rFonts w:cs="Times New Roman"/>
                <w:sz w:val="19"/>
                <w:szCs w:val="19"/>
                <w:lang w:val="en-AU"/>
              </w:rPr>
              <w:t>4.37</w:t>
            </w:r>
            <w:bookmarkStart w:id="0" w:name="_GoBack"/>
            <w:bookmarkEnd w:id="0"/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.123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Land-use mix—destination diversity</w:t>
            </w:r>
          </w:p>
        </w:tc>
        <w:tc>
          <w:tcPr>
            <w:tcW w:w="0" w:type="auto"/>
          </w:tcPr>
          <w:p w:rsidR="004B61E2" w:rsidRPr="00125F5D" w:rsidRDefault="005C16E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.1</w:t>
            </w:r>
            <w:r w:rsidR="002E42E3" w:rsidRPr="00125F5D">
              <w:rPr>
                <w:rFonts w:cs="Times New Roman"/>
                <w:sz w:val="19"/>
                <w:szCs w:val="19"/>
                <w:lang w:val="en-AU"/>
              </w:rPr>
              <w:t>7</w:t>
            </w:r>
          </w:p>
        </w:tc>
        <w:tc>
          <w:tcPr>
            <w:tcW w:w="0" w:type="auto"/>
          </w:tcPr>
          <w:p w:rsidR="004B61E2" w:rsidRPr="00125F5D" w:rsidRDefault="005C16E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2.83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.723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Shops/commercial</w:t>
            </w:r>
          </w:p>
        </w:tc>
        <w:tc>
          <w:tcPr>
            <w:tcW w:w="0" w:type="auto"/>
          </w:tcPr>
          <w:p w:rsidR="004B61E2" w:rsidRPr="00125F5D" w:rsidRDefault="005C16E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.3</w:t>
            </w:r>
            <w:r w:rsidR="002E42E3" w:rsidRPr="00125F5D">
              <w:rPr>
                <w:rFonts w:cs="Times New Roman"/>
                <w:sz w:val="19"/>
                <w:szCs w:val="19"/>
                <w:lang w:val="en-AU"/>
              </w:rPr>
              <w:t>8</w:t>
            </w:r>
          </w:p>
        </w:tc>
        <w:tc>
          <w:tcPr>
            <w:tcW w:w="0" w:type="auto"/>
          </w:tcPr>
          <w:p w:rsidR="004B61E2" w:rsidRPr="00125F5D" w:rsidRDefault="005C16E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8.62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.727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Food outlets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5</w:t>
            </w:r>
          </w:p>
        </w:tc>
        <w:tc>
          <w:tcPr>
            <w:tcW w:w="0" w:type="auto"/>
          </w:tcPr>
          <w:p w:rsidR="004B61E2" w:rsidRPr="00125F5D" w:rsidRDefault="005C16E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5C16ED" w:rsidP="00413D5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4B61E2" w:rsidRPr="00125F5D" w:rsidRDefault="00413D5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Government/finance services</w:t>
            </w:r>
          </w:p>
        </w:tc>
        <w:tc>
          <w:tcPr>
            <w:tcW w:w="0" w:type="auto"/>
          </w:tcPr>
          <w:p w:rsidR="004B61E2" w:rsidRPr="00125F5D" w:rsidRDefault="00413D5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.1</w:t>
            </w:r>
            <w:r w:rsidR="002E42E3" w:rsidRPr="00125F5D">
              <w:rPr>
                <w:rFonts w:cs="Times New Roman"/>
                <w:sz w:val="19"/>
                <w:szCs w:val="19"/>
                <w:lang w:val="en-AU"/>
              </w:rPr>
              <w:t>7</w:t>
            </w:r>
          </w:p>
        </w:tc>
        <w:tc>
          <w:tcPr>
            <w:tcW w:w="0" w:type="auto"/>
          </w:tcPr>
          <w:p w:rsidR="004B61E2" w:rsidRPr="00125F5D" w:rsidRDefault="00413D5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.83</w:t>
            </w:r>
          </w:p>
        </w:tc>
        <w:tc>
          <w:tcPr>
            <w:tcW w:w="0" w:type="auto"/>
          </w:tcPr>
          <w:p w:rsidR="004B61E2" w:rsidRPr="00125F5D" w:rsidRDefault="00413D5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413D5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.426</w:t>
            </w:r>
          </w:p>
        </w:tc>
        <w:tc>
          <w:tcPr>
            <w:tcW w:w="0" w:type="auto"/>
          </w:tcPr>
          <w:p w:rsidR="004B61E2" w:rsidRPr="00125F5D" w:rsidRDefault="00413D5D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Education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5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Health &amp; aged care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2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b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Religious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3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Public transport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2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4B61E2" w:rsidRPr="00125F5D" w:rsidRDefault="002E42E3" w:rsidP="008741C6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Parks/public open space</w:t>
            </w:r>
          </w:p>
        </w:tc>
        <w:tc>
          <w:tcPr>
            <w:tcW w:w="0" w:type="auto"/>
          </w:tcPr>
          <w:p w:rsidR="004B61E2" w:rsidRPr="00125F5D" w:rsidRDefault="004B61E2" w:rsidP="005C16E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.7</w:t>
            </w:r>
            <w:r w:rsidR="005C16ED" w:rsidRPr="00125F5D">
              <w:rPr>
                <w:rFonts w:cs="Times New Roman"/>
                <w:sz w:val="19"/>
                <w:szCs w:val="19"/>
                <w:lang w:val="en-AU"/>
              </w:rPr>
              <w:t>5</w:t>
            </w:r>
          </w:p>
        </w:tc>
        <w:tc>
          <w:tcPr>
            <w:tcW w:w="0" w:type="auto"/>
          </w:tcPr>
          <w:p w:rsidR="004B61E2" w:rsidRPr="00125F5D" w:rsidRDefault="005C16ED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5.25</w:t>
            </w:r>
          </w:p>
        </w:tc>
        <w:tc>
          <w:tcPr>
            <w:tcW w:w="0" w:type="auto"/>
          </w:tcPr>
          <w:p w:rsidR="004B61E2" w:rsidRPr="00125F5D" w:rsidRDefault="004B61E2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4B61E2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.500</w:t>
            </w:r>
          </w:p>
        </w:tc>
        <w:tc>
          <w:tcPr>
            <w:tcW w:w="0" w:type="auto"/>
          </w:tcPr>
          <w:p w:rsidR="004B61E2" w:rsidRPr="00125F5D" w:rsidRDefault="004B61E2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Recreational facilities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3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b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Social recreational facilities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4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Other destinations</w:t>
            </w:r>
          </w:p>
        </w:tc>
        <w:tc>
          <w:tcPr>
            <w:tcW w:w="0" w:type="auto"/>
          </w:tcPr>
          <w:p w:rsidR="004B61E2" w:rsidRPr="00125F5D" w:rsidRDefault="004B61E2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</w:p>
        </w:tc>
        <w:tc>
          <w:tcPr>
            <w:tcW w:w="0" w:type="auto"/>
          </w:tcPr>
          <w:p w:rsidR="004B61E2" w:rsidRPr="00125F5D" w:rsidRDefault="004B61E2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</w:p>
        </w:tc>
        <w:tc>
          <w:tcPr>
            <w:tcW w:w="0" w:type="auto"/>
          </w:tcPr>
          <w:p w:rsidR="004B61E2" w:rsidRPr="00125F5D" w:rsidRDefault="004B61E2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</w:p>
        </w:tc>
        <w:tc>
          <w:tcPr>
            <w:tcW w:w="0" w:type="auto"/>
          </w:tcPr>
          <w:p w:rsidR="004B61E2" w:rsidRPr="00125F5D" w:rsidRDefault="004B61E2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</w:p>
        </w:tc>
        <w:tc>
          <w:tcPr>
            <w:tcW w:w="0" w:type="auto"/>
          </w:tcPr>
          <w:p w:rsidR="004B61E2" w:rsidRPr="00125F5D" w:rsidRDefault="004B61E2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</w:p>
        </w:tc>
      </w:tr>
      <w:tr w:rsidR="00F6291F" w:rsidRPr="00125F5D" w:rsidTr="00233D85">
        <w:tc>
          <w:tcPr>
            <w:tcW w:w="6331" w:type="dxa"/>
            <w:gridSpan w:val="6"/>
            <w:shd w:val="clear" w:color="auto" w:fill="auto"/>
          </w:tcPr>
          <w:p w:rsidR="00F6291F" w:rsidRPr="00125F5D" w:rsidRDefault="00F6291F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i/>
                <w:sz w:val="19"/>
                <w:szCs w:val="19"/>
                <w:lang w:val="en-AU"/>
              </w:rPr>
              <w:t>Infrastructure &amp; streetscape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Overall cycle/walk-friendly infrastructure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2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b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Walk-friendly infrastructure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.40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413D5D" w:rsidRPr="00125F5D" w:rsidTr="00944DFD">
        <w:tc>
          <w:tcPr>
            <w:tcW w:w="3873" w:type="dxa"/>
            <w:shd w:val="clear" w:color="auto" w:fill="auto"/>
          </w:tcPr>
          <w:p w:rsidR="004B61E2" w:rsidRPr="00125F5D" w:rsidRDefault="004B61E2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Cycle-friendly infrastructure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  <w:tc>
          <w:tcPr>
            <w:tcW w:w="0" w:type="auto"/>
          </w:tcPr>
          <w:p w:rsidR="004B61E2" w:rsidRPr="00125F5D" w:rsidRDefault="002E42E3" w:rsidP="004B61E2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</w:tr>
      <w:tr w:rsidR="002E42E3" w:rsidRPr="00125F5D" w:rsidTr="00944DFD">
        <w:tc>
          <w:tcPr>
            <w:tcW w:w="3873" w:type="dxa"/>
            <w:shd w:val="clear" w:color="auto" w:fill="auto"/>
          </w:tcPr>
          <w:p w:rsidR="002E42E3" w:rsidRPr="00125F5D" w:rsidRDefault="002E42E3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No physical barriers to walking (e.g., hills)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</w:tr>
      <w:tr w:rsidR="002E42E3" w:rsidRPr="00125F5D" w:rsidTr="00944DFD">
        <w:tc>
          <w:tcPr>
            <w:tcW w:w="3873" w:type="dxa"/>
            <w:shd w:val="clear" w:color="auto" w:fill="auto"/>
          </w:tcPr>
          <w:p w:rsidR="002E42E3" w:rsidRPr="00125F5D" w:rsidRDefault="0006184C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>
              <w:rPr>
                <w:rFonts w:cs="Times New Roman"/>
                <w:sz w:val="19"/>
                <w:szCs w:val="19"/>
                <w:lang w:val="en-AU"/>
              </w:rPr>
              <w:t>Pavement/footpath</w:t>
            </w:r>
            <w:r w:rsidR="002E42E3" w:rsidRPr="00125F5D">
              <w:rPr>
                <w:rFonts w:cs="Times New Roman"/>
                <w:sz w:val="19"/>
                <w:szCs w:val="19"/>
                <w:lang w:val="en-AU"/>
              </w:rPr>
              <w:t xml:space="preserve"> quality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</w:tr>
      <w:tr w:rsidR="002E42E3" w:rsidRPr="00125F5D" w:rsidTr="00944DFD">
        <w:tc>
          <w:tcPr>
            <w:tcW w:w="3873" w:type="dxa"/>
            <w:shd w:val="clear" w:color="auto" w:fill="auto"/>
          </w:tcPr>
          <w:p w:rsidR="002E42E3" w:rsidRPr="00125F5D" w:rsidRDefault="002E42E3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Street lighting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</w:tr>
      <w:tr w:rsidR="002E42E3" w:rsidRPr="00125F5D" w:rsidTr="00944DFD">
        <w:tc>
          <w:tcPr>
            <w:tcW w:w="3873" w:type="dxa"/>
            <w:shd w:val="clear" w:color="auto" w:fill="auto"/>
          </w:tcPr>
          <w:p w:rsidR="002E42E3" w:rsidRPr="00125F5D" w:rsidRDefault="002E42E3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Greenery &amp; aesthetically pleasing scenery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3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2E42E3" w:rsidRPr="00125F5D" w:rsidTr="00944DFD">
        <w:tc>
          <w:tcPr>
            <w:tcW w:w="3873" w:type="dxa"/>
            <w:shd w:val="clear" w:color="auto" w:fill="auto"/>
          </w:tcPr>
          <w:p w:rsidR="002E42E3" w:rsidRPr="00125F5D" w:rsidRDefault="002E42E3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Pollution (air)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  <w:tc>
          <w:tcPr>
            <w:tcW w:w="0" w:type="auto"/>
          </w:tcPr>
          <w:p w:rsidR="002E42E3" w:rsidRPr="00125F5D" w:rsidRDefault="002E42E3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-</w:t>
            </w:r>
          </w:p>
        </w:tc>
      </w:tr>
      <w:tr w:rsidR="00F6291F" w:rsidRPr="00125F5D" w:rsidTr="00963D16">
        <w:tc>
          <w:tcPr>
            <w:tcW w:w="6331" w:type="dxa"/>
            <w:gridSpan w:val="6"/>
            <w:shd w:val="clear" w:color="auto" w:fill="auto"/>
          </w:tcPr>
          <w:p w:rsidR="00F6291F" w:rsidRPr="00125F5D" w:rsidRDefault="00F6291F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i/>
                <w:sz w:val="19"/>
                <w:szCs w:val="19"/>
                <w:lang w:val="en-AU"/>
              </w:rPr>
              <w:t>Safety</w:t>
            </w:r>
          </w:p>
        </w:tc>
      </w:tr>
      <w:tr w:rsidR="002E42E3" w:rsidRPr="00125F5D" w:rsidTr="00944DFD">
        <w:tc>
          <w:tcPr>
            <w:tcW w:w="3873" w:type="dxa"/>
            <w:shd w:val="clear" w:color="auto" w:fill="auto"/>
          </w:tcPr>
          <w:p w:rsidR="002E42E3" w:rsidRPr="00125F5D" w:rsidRDefault="002E42E3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Traffic/pedestrian safety</w:t>
            </w:r>
          </w:p>
        </w:tc>
        <w:tc>
          <w:tcPr>
            <w:tcW w:w="0" w:type="auto"/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</w:t>
            </w:r>
          </w:p>
        </w:tc>
        <w:tc>
          <w:tcPr>
            <w:tcW w:w="0" w:type="auto"/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</w:t>
            </w:r>
          </w:p>
        </w:tc>
        <w:tc>
          <w:tcPr>
            <w:tcW w:w="0" w:type="auto"/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.234</w:t>
            </w:r>
          </w:p>
        </w:tc>
        <w:tc>
          <w:tcPr>
            <w:tcW w:w="0" w:type="auto"/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2E42E3" w:rsidRPr="00125F5D" w:rsidTr="00394C5D">
        <w:tc>
          <w:tcPr>
            <w:tcW w:w="3873" w:type="dxa"/>
            <w:tcBorders>
              <w:bottom w:val="single" w:sz="4" w:space="0" w:color="auto"/>
            </w:tcBorders>
            <w:shd w:val="clear" w:color="auto" w:fill="auto"/>
          </w:tcPr>
          <w:p w:rsidR="002E42E3" w:rsidRPr="00125F5D" w:rsidRDefault="002E42E3" w:rsidP="00944DFD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Crime/personal safe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42E3" w:rsidRPr="00125F5D" w:rsidRDefault="00DC7B2D" w:rsidP="002E42E3">
            <w:pPr>
              <w:spacing w:before="20" w:after="10" w:line="240" w:lineRule="auto"/>
              <w:ind w:left="-85"/>
              <w:rPr>
                <w:rFonts w:cs="Times New Roman"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sz w:val="19"/>
                <w:szCs w:val="19"/>
                <w:lang w:val="en-AU"/>
              </w:rPr>
              <w:t>Ø</w:t>
            </w:r>
          </w:p>
        </w:tc>
      </w:tr>
      <w:tr w:rsidR="002E42E3" w:rsidRPr="00125F5D" w:rsidTr="00394C5D">
        <w:tc>
          <w:tcPr>
            <w:tcW w:w="633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2E42E3" w:rsidRPr="00125F5D" w:rsidRDefault="002E42E3" w:rsidP="00125F5D">
            <w:pPr>
              <w:spacing w:before="20" w:after="10" w:line="240" w:lineRule="auto"/>
              <w:ind w:left="-85"/>
              <w:rPr>
                <w:rFonts w:cs="Times New Roman"/>
                <w:b/>
                <w:sz w:val="19"/>
                <w:szCs w:val="19"/>
                <w:lang w:val="en-AU"/>
              </w:rPr>
            </w:pPr>
            <w:r w:rsidRPr="00125F5D">
              <w:rPr>
                <w:rFonts w:cs="Times New Roman"/>
                <w:i/>
                <w:sz w:val="19"/>
                <w:szCs w:val="19"/>
                <w:lang w:val="en-AU"/>
              </w:rPr>
              <w:t>Notes</w:t>
            </w:r>
            <w:r w:rsidR="00125F5D">
              <w:rPr>
                <w:rFonts w:cs="Times New Roman"/>
                <w:i/>
                <w:sz w:val="19"/>
                <w:szCs w:val="19"/>
                <w:lang w:val="en-AU"/>
              </w:rPr>
              <w:t>:</w:t>
            </w:r>
            <w:r w:rsidRPr="00125F5D">
              <w:rPr>
                <w:rFonts w:cs="Times New Roman"/>
                <w:sz w:val="19"/>
                <w:szCs w:val="19"/>
                <w:lang w:val="en-AU"/>
              </w:rPr>
              <w:t xml:space="preserve"> P = positive association; Ø = nil association; N = negative association; p = </w:t>
            </w:r>
            <w:r w:rsidRPr="00080354">
              <w:rPr>
                <w:rFonts w:cs="Times New Roman"/>
                <w:i/>
                <w:sz w:val="19"/>
                <w:szCs w:val="19"/>
                <w:lang w:val="en-AU"/>
              </w:rPr>
              <w:t>p</w:t>
            </w:r>
            <w:r w:rsidRPr="00125F5D">
              <w:rPr>
                <w:rFonts w:cs="Times New Roman"/>
                <w:sz w:val="19"/>
                <w:szCs w:val="19"/>
                <w:lang w:val="en-AU"/>
              </w:rPr>
              <w:t>-value; D = direction of association supported by the data; subscript “a” = fully adjusted (for sample size and article quality). In bold font: statistically significant evidence of a directional association that has been sufficiently studied (i.e., ≥5 findings reported on specific combinations of environmental exposure and physical activity variables).</w:t>
            </w:r>
          </w:p>
        </w:tc>
      </w:tr>
    </w:tbl>
    <w:p w:rsidR="0032589C" w:rsidRDefault="0032589C" w:rsidP="004B61E2"/>
    <w:sectPr w:rsidR="0032589C" w:rsidSect="00944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3073" w:rsidRDefault="00D03073" w:rsidP="00944DFD">
      <w:pPr>
        <w:spacing w:after="0" w:line="240" w:lineRule="auto"/>
      </w:pPr>
      <w:r>
        <w:separator/>
      </w:r>
    </w:p>
  </w:endnote>
  <w:endnote w:type="continuationSeparator" w:id="0">
    <w:p w:rsidR="00D03073" w:rsidRDefault="00D03073" w:rsidP="00944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3073" w:rsidRDefault="00D03073" w:rsidP="00944DFD">
      <w:pPr>
        <w:spacing w:after="0" w:line="240" w:lineRule="auto"/>
      </w:pPr>
      <w:r>
        <w:separator/>
      </w:r>
    </w:p>
  </w:footnote>
  <w:footnote w:type="continuationSeparator" w:id="0">
    <w:p w:rsidR="00D03073" w:rsidRDefault="00D03073" w:rsidP="00944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xNLG0NDO2NDYzM7JQ0lEKTi0uzszPAymwrAUAxCobdSwAAAA="/>
  </w:docVars>
  <w:rsids>
    <w:rsidRoot w:val="004B61E2"/>
    <w:rsid w:val="0001653E"/>
    <w:rsid w:val="000243BC"/>
    <w:rsid w:val="000325B0"/>
    <w:rsid w:val="0004027E"/>
    <w:rsid w:val="00050E69"/>
    <w:rsid w:val="0006184C"/>
    <w:rsid w:val="00080354"/>
    <w:rsid w:val="00112312"/>
    <w:rsid w:val="001212BE"/>
    <w:rsid w:val="00122C5A"/>
    <w:rsid w:val="00123321"/>
    <w:rsid w:val="00125F5D"/>
    <w:rsid w:val="00170E69"/>
    <w:rsid w:val="001A426B"/>
    <w:rsid w:val="001A7F3D"/>
    <w:rsid w:val="001E66F8"/>
    <w:rsid w:val="001E78DA"/>
    <w:rsid w:val="001F3F07"/>
    <w:rsid w:val="00204D1F"/>
    <w:rsid w:val="002050F9"/>
    <w:rsid w:val="00230C7B"/>
    <w:rsid w:val="002A1F9E"/>
    <w:rsid w:val="002A5D62"/>
    <w:rsid w:val="002B185F"/>
    <w:rsid w:val="002B4CED"/>
    <w:rsid w:val="002E2AAF"/>
    <w:rsid w:val="002E42E3"/>
    <w:rsid w:val="00305EC2"/>
    <w:rsid w:val="00312C26"/>
    <w:rsid w:val="00324B9D"/>
    <w:rsid w:val="0032589C"/>
    <w:rsid w:val="00325DCC"/>
    <w:rsid w:val="00365CE1"/>
    <w:rsid w:val="0038598F"/>
    <w:rsid w:val="00394C5D"/>
    <w:rsid w:val="003A354E"/>
    <w:rsid w:val="003C252D"/>
    <w:rsid w:val="003C7FC5"/>
    <w:rsid w:val="003E162A"/>
    <w:rsid w:val="00413D5D"/>
    <w:rsid w:val="004206BF"/>
    <w:rsid w:val="00420C4F"/>
    <w:rsid w:val="00431D92"/>
    <w:rsid w:val="00437622"/>
    <w:rsid w:val="00452363"/>
    <w:rsid w:val="004620EB"/>
    <w:rsid w:val="00464135"/>
    <w:rsid w:val="0046590B"/>
    <w:rsid w:val="00470F56"/>
    <w:rsid w:val="00472ED5"/>
    <w:rsid w:val="00496E28"/>
    <w:rsid w:val="004A6EA3"/>
    <w:rsid w:val="004A77F6"/>
    <w:rsid w:val="004B61E2"/>
    <w:rsid w:val="004C12BE"/>
    <w:rsid w:val="004C493E"/>
    <w:rsid w:val="004D24F4"/>
    <w:rsid w:val="004D3563"/>
    <w:rsid w:val="00540E2C"/>
    <w:rsid w:val="0055769A"/>
    <w:rsid w:val="0056178F"/>
    <w:rsid w:val="005631F4"/>
    <w:rsid w:val="00586FAD"/>
    <w:rsid w:val="00590060"/>
    <w:rsid w:val="00591CA6"/>
    <w:rsid w:val="005A0E90"/>
    <w:rsid w:val="005C16ED"/>
    <w:rsid w:val="00660B79"/>
    <w:rsid w:val="00661E32"/>
    <w:rsid w:val="00664F12"/>
    <w:rsid w:val="00667436"/>
    <w:rsid w:val="00697656"/>
    <w:rsid w:val="006A46AF"/>
    <w:rsid w:val="006B6659"/>
    <w:rsid w:val="006D0C0C"/>
    <w:rsid w:val="006E02D9"/>
    <w:rsid w:val="006E1BBD"/>
    <w:rsid w:val="006E6AF1"/>
    <w:rsid w:val="00706A87"/>
    <w:rsid w:val="00715CB4"/>
    <w:rsid w:val="00716649"/>
    <w:rsid w:val="00725269"/>
    <w:rsid w:val="007B7291"/>
    <w:rsid w:val="007D7758"/>
    <w:rsid w:val="0080285A"/>
    <w:rsid w:val="008103EA"/>
    <w:rsid w:val="00810BC4"/>
    <w:rsid w:val="00831AED"/>
    <w:rsid w:val="00860241"/>
    <w:rsid w:val="008B62D8"/>
    <w:rsid w:val="00900998"/>
    <w:rsid w:val="00925111"/>
    <w:rsid w:val="00944DFD"/>
    <w:rsid w:val="009502EC"/>
    <w:rsid w:val="0097491B"/>
    <w:rsid w:val="00991CD2"/>
    <w:rsid w:val="009B39FC"/>
    <w:rsid w:val="00A00440"/>
    <w:rsid w:val="00A02F1B"/>
    <w:rsid w:val="00A10679"/>
    <w:rsid w:val="00A13844"/>
    <w:rsid w:val="00A24A3E"/>
    <w:rsid w:val="00A2634C"/>
    <w:rsid w:val="00A47586"/>
    <w:rsid w:val="00A62667"/>
    <w:rsid w:val="00A81BE8"/>
    <w:rsid w:val="00AB6F1E"/>
    <w:rsid w:val="00AE7188"/>
    <w:rsid w:val="00AF26F2"/>
    <w:rsid w:val="00B14C65"/>
    <w:rsid w:val="00B662B3"/>
    <w:rsid w:val="00B904D9"/>
    <w:rsid w:val="00BA77E0"/>
    <w:rsid w:val="00BD6DDA"/>
    <w:rsid w:val="00BF06D2"/>
    <w:rsid w:val="00C2231C"/>
    <w:rsid w:val="00C31EF1"/>
    <w:rsid w:val="00C54668"/>
    <w:rsid w:val="00C57E05"/>
    <w:rsid w:val="00CA2C79"/>
    <w:rsid w:val="00CB39D1"/>
    <w:rsid w:val="00CB793C"/>
    <w:rsid w:val="00CD3A91"/>
    <w:rsid w:val="00CE5CFE"/>
    <w:rsid w:val="00D0022F"/>
    <w:rsid w:val="00D03073"/>
    <w:rsid w:val="00D17CC0"/>
    <w:rsid w:val="00D27C95"/>
    <w:rsid w:val="00D33659"/>
    <w:rsid w:val="00D3542D"/>
    <w:rsid w:val="00D36DF3"/>
    <w:rsid w:val="00D36F23"/>
    <w:rsid w:val="00DA3B9A"/>
    <w:rsid w:val="00DA499A"/>
    <w:rsid w:val="00DC0164"/>
    <w:rsid w:val="00DC2929"/>
    <w:rsid w:val="00DC5744"/>
    <w:rsid w:val="00DC7B2D"/>
    <w:rsid w:val="00DE0071"/>
    <w:rsid w:val="00E20A33"/>
    <w:rsid w:val="00E23EE1"/>
    <w:rsid w:val="00E56166"/>
    <w:rsid w:val="00EB352E"/>
    <w:rsid w:val="00F00551"/>
    <w:rsid w:val="00F12F3D"/>
    <w:rsid w:val="00F23CAB"/>
    <w:rsid w:val="00F24D95"/>
    <w:rsid w:val="00F327C1"/>
    <w:rsid w:val="00F41712"/>
    <w:rsid w:val="00F6291F"/>
    <w:rsid w:val="00F7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A362E-CC56-462E-B0A9-FF5EE7DE1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1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DF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4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DFD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44D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nett</dc:creator>
  <cp:keywords/>
  <dc:description/>
  <cp:lastModifiedBy>David Barnett</cp:lastModifiedBy>
  <cp:revision>16</cp:revision>
  <dcterms:created xsi:type="dcterms:W3CDTF">2017-03-09T01:03:00Z</dcterms:created>
  <dcterms:modified xsi:type="dcterms:W3CDTF">2017-05-10T03:37:00Z</dcterms:modified>
</cp:coreProperties>
</file>